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>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Cases of P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reservation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luid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ontamination in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IFLT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group </w:t>
      </w:r>
    </w:p>
    <w:tbl>
      <w:tblPr>
        <w:tblStyle w:val="4"/>
        <w:tblpPr w:leftFromText="180" w:rightFromText="180" w:vertAnchor="text" w:horzAnchor="page" w:tblpX="595" w:tblpY="43"/>
        <w:tblOverlap w:val="never"/>
        <w:tblW w:w="109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666"/>
        <w:gridCol w:w="1881"/>
        <w:gridCol w:w="1737"/>
        <w:gridCol w:w="1633"/>
        <w:gridCol w:w="1523"/>
        <w:gridCol w:w="10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</w:trPr>
        <w:tc>
          <w:tcPr>
            <w:tcW w:w="1414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ase number</w:t>
            </w:r>
          </w:p>
        </w:tc>
        <w:tc>
          <w:tcPr>
            <w:tcW w:w="166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icroorganisms isolated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before NMP</w:t>
            </w:r>
          </w:p>
        </w:tc>
        <w:tc>
          <w:tcPr>
            <w:tcW w:w="188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Microorganisms isolated at the start of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 xml:space="preserve">ex situ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MP</w:t>
            </w:r>
          </w:p>
        </w:tc>
        <w:tc>
          <w:tcPr>
            <w:tcW w:w="173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icroorganisms isolated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fter NMP</w:t>
            </w:r>
          </w:p>
        </w:tc>
        <w:tc>
          <w:tcPr>
            <w:tcW w:w="1633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P duration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hour</w:t>
            </w:r>
          </w:p>
        </w:tc>
        <w:tc>
          <w:tcPr>
            <w:tcW w:w="1523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ipenem-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esistan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croorganism</w:t>
            </w:r>
          </w:p>
        </w:tc>
        <w:tc>
          <w:tcPr>
            <w:tcW w:w="1092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Recipient inf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FLT-03</w:t>
            </w:r>
          </w:p>
        </w:tc>
        <w:tc>
          <w:tcPr>
            <w:tcW w:w="1666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nterococcus faecium</w:t>
            </w:r>
          </w:p>
        </w:tc>
        <w:tc>
          <w:tcPr>
            <w:tcW w:w="1881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ne</w:t>
            </w:r>
          </w:p>
        </w:tc>
        <w:tc>
          <w:tcPr>
            <w:tcW w:w="1737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ne</w:t>
            </w:r>
          </w:p>
        </w:tc>
        <w:tc>
          <w:tcPr>
            <w:tcW w:w="1633" w:type="dxa"/>
            <w:tcBorders>
              <w:top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6.85</w:t>
            </w:r>
          </w:p>
        </w:tc>
        <w:tc>
          <w:tcPr>
            <w:tcW w:w="1523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092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FLT-10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ne</w:t>
            </w:r>
          </w:p>
        </w:tc>
        <w:tc>
          <w:tcPr>
            <w:tcW w:w="18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ne</w:t>
            </w:r>
          </w:p>
        </w:tc>
        <w:tc>
          <w:tcPr>
            <w:tcW w:w="17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taphylococcus hominis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.2</w:t>
            </w:r>
          </w:p>
        </w:tc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FLT-21</w:t>
            </w:r>
          </w:p>
        </w:tc>
        <w:tc>
          <w:tcPr>
            <w:tcW w:w="1666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ram-positive bacillus</w:t>
            </w:r>
          </w:p>
        </w:tc>
        <w:tc>
          <w:tcPr>
            <w:tcW w:w="188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ne</w:t>
            </w:r>
          </w:p>
        </w:tc>
        <w:tc>
          <w:tcPr>
            <w:tcW w:w="1737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ne</w:t>
            </w:r>
          </w:p>
        </w:tc>
        <w:tc>
          <w:tcPr>
            <w:tcW w:w="1633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1523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092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eastAsia="等线" w:cs="Times New Roman"/>
          <w:color w:val="FF0000"/>
          <w:sz w:val="20"/>
          <w:szCs w:val="22"/>
          <w:highlight w:val="none"/>
        </w:rPr>
        <w:t xml:space="preserve">IFLT, </w:t>
      </w:r>
      <w:r>
        <w:rPr>
          <w:rFonts w:hint="eastAsia" w:ascii="Times New Roman" w:hAnsi="Times New Roman" w:eastAsia="等线" w:cs="Times New Roman"/>
          <w:color w:val="FF0000"/>
          <w:sz w:val="20"/>
          <w:szCs w:val="22"/>
          <w:highlight w:val="none"/>
          <w:lang w:val="en-US" w:eastAsia="zh-CN"/>
        </w:rPr>
        <w:t>i</w:t>
      </w:r>
      <w:r>
        <w:rPr>
          <w:rFonts w:hint="eastAsia" w:ascii="Times New Roman" w:hAnsi="Times New Roman" w:eastAsia="等线" w:cs="Times New Roman"/>
          <w:color w:val="FF0000"/>
          <w:sz w:val="20"/>
          <w:szCs w:val="22"/>
          <w:highlight w:val="none"/>
        </w:rPr>
        <w:t>schemia-</w:t>
      </w:r>
      <w:r>
        <w:rPr>
          <w:rFonts w:hint="eastAsia" w:ascii="Times New Roman" w:hAnsi="Times New Roman" w:eastAsia="等线" w:cs="Times New Roman"/>
          <w:color w:val="FF0000"/>
          <w:sz w:val="20"/>
          <w:szCs w:val="22"/>
          <w:highlight w:val="none"/>
          <w:lang w:val="en-US" w:eastAsia="zh-CN"/>
        </w:rPr>
        <w:t>f</w:t>
      </w:r>
      <w:r>
        <w:rPr>
          <w:rFonts w:hint="eastAsia" w:ascii="Times New Roman" w:hAnsi="Times New Roman" w:eastAsia="等线" w:cs="Times New Roman"/>
          <w:color w:val="FF0000"/>
          <w:sz w:val="20"/>
          <w:szCs w:val="22"/>
          <w:highlight w:val="none"/>
        </w:rPr>
        <w:t>ree</w:t>
      </w:r>
      <w:r>
        <w:rPr>
          <w:rFonts w:hint="eastAsia" w:ascii="Times New Roman" w:hAnsi="Times New Roman" w:eastAsia="等线" w:cs="Times New Roman"/>
          <w:color w:val="FF0000"/>
          <w:sz w:val="20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FF0000"/>
          <w:sz w:val="20"/>
          <w:szCs w:val="22"/>
          <w:highlight w:val="none"/>
        </w:rPr>
        <w:t>liver transplantation</w:t>
      </w:r>
      <w:bookmarkEnd w:id="0"/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Times New Roman" w:cs="Times New Roman"/>
          <w:bCs/>
          <w:sz w:val="20"/>
          <w:szCs w:val="20"/>
          <w:highlight w:val="none"/>
          <w:lang w:val="en-US" w:eastAsia="zh-CN"/>
        </w:rPr>
        <w:t>NMP, normothermic machine perfus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kZGY2YTdmYTRlMTYzMTUzZTA1M2Y1MjAzY2I5OTEifQ=="/>
  </w:docVars>
  <w:rsids>
    <w:rsidRoot w:val="00000000"/>
    <w:rsid w:val="00215AA4"/>
    <w:rsid w:val="00CC4C5B"/>
    <w:rsid w:val="00FC3E1B"/>
    <w:rsid w:val="013C246A"/>
    <w:rsid w:val="018C11BF"/>
    <w:rsid w:val="0205345F"/>
    <w:rsid w:val="02B4367D"/>
    <w:rsid w:val="02EC37CA"/>
    <w:rsid w:val="034A5312"/>
    <w:rsid w:val="03B05267"/>
    <w:rsid w:val="03E1157E"/>
    <w:rsid w:val="04191764"/>
    <w:rsid w:val="045E3A36"/>
    <w:rsid w:val="056C7424"/>
    <w:rsid w:val="05AB7BBE"/>
    <w:rsid w:val="06884EF5"/>
    <w:rsid w:val="06AB0764"/>
    <w:rsid w:val="06DC3451"/>
    <w:rsid w:val="07941252"/>
    <w:rsid w:val="07C6627C"/>
    <w:rsid w:val="081C4913"/>
    <w:rsid w:val="084B2229"/>
    <w:rsid w:val="08785772"/>
    <w:rsid w:val="088A64CF"/>
    <w:rsid w:val="089C6D14"/>
    <w:rsid w:val="092648A5"/>
    <w:rsid w:val="0A0D52EB"/>
    <w:rsid w:val="0AA531D1"/>
    <w:rsid w:val="0B086A82"/>
    <w:rsid w:val="0B2C5079"/>
    <w:rsid w:val="0BDE7A1C"/>
    <w:rsid w:val="0C2506CA"/>
    <w:rsid w:val="0C9E3D6D"/>
    <w:rsid w:val="0CC223BD"/>
    <w:rsid w:val="0D201D17"/>
    <w:rsid w:val="0DAB2E51"/>
    <w:rsid w:val="0EBB3AA4"/>
    <w:rsid w:val="0EE070CB"/>
    <w:rsid w:val="0F452248"/>
    <w:rsid w:val="0F4B0B0A"/>
    <w:rsid w:val="0FB30802"/>
    <w:rsid w:val="1071618B"/>
    <w:rsid w:val="107A4C70"/>
    <w:rsid w:val="110B7CE6"/>
    <w:rsid w:val="115557E8"/>
    <w:rsid w:val="11585C54"/>
    <w:rsid w:val="11EB4164"/>
    <w:rsid w:val="12305E03"/>
    <w:rsid w:val="12464F87"/>
    <w:rsid w:val="13144FF5"/>
    <w:rsid w:val="1356560D"/>
    <w:rsid w:val="1374267F"/>
    <w:rsid w:val="13AB60B6"/>
    <w:rsid w:val="14771AE8"/>
    <w:rsid w:val="1537321C"/>
    <w:rsid w:val="15AB18AD"/>
    <w:rsid w:val="161B1156"/>
    <w:rsid w:val="167F30CD"/>
    <w:rsid w:val="16CD3D3A"/>
    <w:rsid w:val="179A4B88"/>
    <w:rsid w:val="17C705A6"/>
    <w:rsid w:val="186C59CF"/>
    <w:rsid w:val="18803B7E"/>
    <w:rsid w:val="18D90884"/>
    <w:rsid w:val="191F46F3"/>
    <w:rsid w:val="19342E3E"/>
    <w:rsid w:val="19BF28B1"/>
    <w:rsid w:val="19D5046D"/>
    <w:rsid w:val="1A4B3542"/>
    <w:rsid w:val="1AA1530A"/>
    <w:rsid w:val="1AA94F5A"/>
    <w:rsid w:val="1AD30A5D"/>
    <w:rsid w:val="1C152698"/>
    <w:rsid w:val="1C883DA6"/>
    <w:rsid w:val="1CC31428"/>
    <w:rsid w:val="1D477869"/>
    <w:rsid w:val="1DA04055"/>
    <w:rsid w:val="1DF5197B"/>
    <w:rsid w:val="1E0C661C"/>
    <w:rsid w:val="1E504BF2"/>
    <w:rsid w:val="1EC02FA4"/>
    <w:rsid w:val="200C1BB5"/>
    <w:rsid w:val="20C938C2"/>
    <w:rsid w:val="2116510F"/>
    <w:rsid w:val="221716C7"/>
    <w:rsid w:val="22920A1B"/>
    <w:rsid w:val="22AE6ABA"/>
    <w:rsid w:val="22BE4F58"/>
    <w:rsid w:val="232C0139"/>
    <w:rsid w:val="24BC729A"/>
    <w:rsid w:val="2565318A"/>
    <w:rsid w:val="2651306C"/>
    <w:rsid w:val="269B4367"/>
    <w:rsid w:val="27147339"/>
    <w:rsid w:val="27351898"/>
    <w:rsid w:val="27513C7C"/>
    <w:rsid w:val="2769195B"/>
    <w:rsid w:val="27A14AE8"/>
    <w:rsid w:val="2885273C"/>
    <w:rsid w:val="29913F1E"/>
    <w:rsid w:val="29D303B0"/>
    <w:rsid w:val="2A302299"/>
    <w:rsid w:val="2A375B96"/>
    <w:rsid w:val="2AAA6513"/>
    <w:rsid w:val="2AE5579D"/>
    <w:rsid w:val="2B66245D"/>
    <w:rsid w:val="2BAB6CDC"/>
    <w:rsid w:val="2BAF7B59"/>
    <w:rsid w:val="2BCA74DA"/>
    <w:rsid w:val="2C632C2B"/>
    <w:rsid w:val="2C791E5B"/>
    <w:rsid w:val="2D2101FF"/>
    <w:rsid w:val="2DF15178"/>
    <w:rsid w:val="2E560993"/>
    <w:rsid w:val="2EB43CEA"/>
    <w:rsid w:val="2F120B2A"/>
    <w:rsid w:val="2F495FF8"/>
    <w:rsid w:val="2F586CE9"/>
    <w:rsid w:val="2F7B047E"/>
    <w:rsid w:val="2FA21EAE"/>
    <w:rsid w:val="2FFE2B40"/>
    <w:rsid w:val="301C7F2E"/>
    <w:rsid w:val="31372143"/>
    <w:rsid w:val="31A84EB5"/>
    <w:rsid w:val="321C75CA"/>
    <w:rsid w:val="33BB292F"/>
    <w:rsid w:val="33F24A4C"/>
    <w:rsid w:val="343B23D7"/>
    <w:rsid w:val="346C2A8B"/>
    <w:rsid w:val="34C36BE8"/>
    <w:rsid w:val="34EE299B"/>
    <w:rsid w:val="355D61A8"/>
    <w:rsid w:val="35B83942"/>
    <w:rsid w:val="35BE0A09"/>
    <w:rsid w:val="360C5934"/>
    <w:rsid w:val="36AE738B"/>
    <w:rsid w:val="36B44275"/>
    <w:rsid w:val="372853CE"/>
    <w:rsid w:val="376C2FAF"/>
    <w:rsid w:val="37BF1123"/>
    <w:rsid w:val="381F018A"/>
    <w:rsid w:val="387168C2"/>
    <w:rsid w:val="38E653C4"/>
    <w:rsid w:val="391D7A4D"/>
    <w:rsid w:val="397E08D1"/>
    <w:rsid w:val="3A1C1CE6"/>
    <w:rsid w:val="3A377C51"/>
    <w:rsid w:val="3AD33664"/>
    <w:rsid w:val="3BB20F3E"/>
    <w:rsid w:val="3BB936A0"/>
    <w:rsid w:val="3C7C4C9E"/>
    <w:rsid w:val="3CA45990"/>
    <w:rsid w:val="3D052D63"/>
    <w:rsid w:val="3D145A6E"/>
    <w:rsid w:val="3D2404A6"/>
    <w:rsid w:val="3DAA5519"/>
    <w:rsid w:val="3EF118CC"/>
    <w:rsid w:val="3F354C92"/>
    <w:rsid w:val="3FFB73F8"/>
    <w:rsid w:val="40382209"/>
    <w:rsid w:val="4050507B"/>
    <w:rsid w:val="40664832"/>
    <w:rsid w:val="40793008"/>
    <w:rsid w:val="40D72A53"/>
    <w:rsid w:val="41C911AF"/>
    <w:rsid w:val="42055B33"/>
    <w:rsid w:val="426F2984"/>
    <w:rsid w:val="4282199D"/>
    <w:rsid w:val="42AF1CC4"/>
    <w:rsid w:val="42CE2CD4"/>
    <w:rsid w:val="432E1FDC"/>
    <w:rsid w:val="44967653"/>
    <w:rsid w:val="44F3032B"/>
    <w:rsid w:val="452A018D"/>
    <w:rsid w:val="45992FB4"/>
    <w:rsid w:val="470D5456"/>
    <w:rsid w:val="471D1659"/>
    <w:rsid w:val="47A501A9"/>
    <w:rsid w:val="47E979D7"/>
    <w:rsid w:val="480367DD"/>
    <w:rsid w:val="48900224"/>
    <w:rsid w:val="497E5577"/>
    <w:rsid w:val="49931412"/>
    <w:rsid w:val="49FE5ADB"/>
    <w:rsid w:val="4A920887"/>
    <w:rsid w:val="4B160415"/>
    <w:rsid w:val="4B43705E"/>
    <w:rsid w:val="4B9A7A86"/>
    <w:rsid w:val="4BA73588"/>
    <w:rsid w:val="4BBA4717"/>
    <w:rsid w:val="4BCD4BF1"/>
    <w:rsid w:val="4BD619E7"/>
    <w:rsid w:val="4EF37864"/>
    <w:rsid w:val="4F0C39F5"/>
    <w:rsid w:val="4F5562EC"/>
    <w:rsid w:val="4FC275AB"/>
    <w:rsid w:val="4FD74E04"/>
    <w:rsid w:val="50290169"/>
    <w:rsid w:val="50632DD5"/>
    <w:rsid w:val="50C80BF1"/>
    <w:rsid w:val="511356DE"/>
    <w:rsid w:val="521B775A"/>
    <w:rsid w:val="527E6855"/>
    <w:rsid w:val="52841AC9"/>
    <w:rsid w:val="52DF5B7A"/>
    <w:rsid w:val="52F12681"/>
    <w:rsid w:val="533E0ACE"/>
    <w:rsid w:val="53407165"/>
    <w:rsid w:val="53C3608B"/>
    <w:rsid w:val="54837309"/>
    <w:rsid w:val="549A4580"/>
    <w:rsid w:val="54B24092"/>
    <w:rsid w:val="54F90D84"/>
    <w:rsid w:val="55850A94"/>
    <w:rsid w:val="55B72F9E"/>
    <w:rsid w:val="56757052"/>
    <w:rsid w:val="56A9296F"/>
    <w:rsid w:val="570069DF"/>
    <w:rsid w:val="574310F8"/>
    <w:rsid w:val="57916578"/>
    <w:rsid w:val="58036DB9"/>
    <w:rsid w:val="58321B3B"/>
    <w:rsid w:val="58775B45"/>
    <w:rsid w:val="5929493D"/>
    <w:rsid w:val="5A572383"/>
    <w:rsid w:val="5A9B1AD5"/>
    <w:rsid w:val="5AB81CD6"/>
    <w:rsid w:val="5ACE5056"/>
    <w:rsid w:val="5D341813"/>
    <w:rsid w:val="5D3F4BF0"/>
    <w:rsid w:val="5DAF2ACA"/>
    <w:rsid w:val="5E352B67"/>
    <w:rsid w:val="5F2E3949"/>
    <w:rsid w:val="5F530FA9"/>
    <w:rsid w:val="5F88734A"/>
    <w:rsid w:val="5FAA6092"/>
    <w:rsid w:val="5FF87195"/>
    <w:rsid w:val="60A36595"/>
    <w:rsid w:val="60D3786A"/>
    <w:rsid w:val="616F6EA4"/>
    <w:rsid w:val="617E5809"/>
    <w:rsid w:val="619B39D9"/>
    <w:rsid w:val="61ED05C1"/>
    <w:rsid w:val="62002087"/>
    <w:rsid w:val="62393632"/>
    <w:rsid w:val="626C3D96"/>
    <w:rsid w:val="62CC6D5A"/>
    <w:rsid w:val="63750DBD"/>
    <w:rsid w:val="63FB2392"/>
    <w:rsid w:val="64361BDE"/>
    <w:rsid w:val="64FF4D2B"/>
    <w:rsid w:val="65341687"/>
    <w:rsid w:val="65432F86"/>
    <w:rsid w:val="65866706"/>
    <w:rsid w:val="65E25240"/>
    <w:rsid w:val="65FF3D2A"/>
    <w:rsid w:val="6685482F"/>
    <w:rsid w:val="67AB5A2C"/>
    <w:rsid w:val="67EB5499"/>
    <w:rsid w:val="68916F6D"/>
    <w:rsid w:val="6A3A3804"/>
    <w:rsid w:val="6AF63CB2"/>
    <w:rsid w:val="6AF955F8"/>
    <w:rsid w:val="6B0F0867"/>
    <w:rsid w:val="6C0F6ECA"/>
    <w:rsid w:val="6C725750"/>
    <w:rsid w:val="6C836377"/>
    <w:rsid w:val="6D0C1B1C"/>
    <w:rsid w:val="6D274988"/>
    <w:rsid w:val="6D605AE9"/>
    <w:rsid w:val="6DEA72D7"/>
    <w:rsid w:val="6EA04641"/>
    <w:rsid w:val="6EA41E36"/>
    <w:rsid w:val="6EC258F8"/>
    <w:rsid w:val="6F3277EC"/>
    <w:rsid w:val="6F650E49"/>
    <w:rsid w:val="71257C6E"/>
    <w:rsid w:val="712612F0"/>
    <w:rsid w:val="717F6C52"/>
    <w:rsid w:val="71AD37BF"/>
    <w:rsid w:val="71F94C57"/>
    <w:rsid w:val="720B63C0"/>
    <w:rsid w:val="72A90C93"/>
    <w:rsid w:val="72F659E2"/>
    <w:rsid w:val="733E5017"/>
    <w:rsid w:val="75003489"/>
    <w:rsid w:val="75680FDB"/>
    <w:rsid w:val="76361B8B"/>
    <w:rsid w:val="76393874"/>
    <w:rsid w:val="7648082E"/>
    <w:rsid w:val="76D90BB3"/>
    <w:rsid w:val="76EC7F24"/>
    <w:rsid w:val="771A18F7"/>
    <w:rsid w:val="77813179"/>
    <w:rsid w:val="77CF1D1D"/>
    <w:rsid w:val="79072153"/>
    <w:rsid w:val="791A26D7"/>
    <w:rsid w:val="792D0B68"/>
    <w:rsid w:val="79C42F5D"/>
    <w:rsid w:val="7A301431"/>
    <w:rsid w:val="7A7A6EC4"/>
    <w:rsid w:val="7AB22D3C"/>
    <w:rsid w:val="7BA45C33"/>
    <w:rsid w:val="7BE948C1"/>
    <w:rsid w:val="7C110C5B"/>
    <w:rsid w:val="7C776EA4"/>
    <w:rsid w:val="7C8F190C"/>
    <w:rsid w:val="7CD662C0"/>
    <w:rsid w:val="7DA278F7"/>
    <w:rsid w:val="7DBE4F88"/>
    <w:rsid w:val="7E6F669E"/>
    <w:rsid w:val="7E7F72F0"/>
    <w:rsid w:val="7EF24F51"/>
    <w:rsid w:val="7F1C42C1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table" w:styleId="4">
    <w:name w:val="Table Grid"/>
    <w:basedOn w:val="3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Emphasis"/>
    <w:basedOn w:val="5"/>
    <w:autoRedefine/>
    <w:qFormat/>
    <w:uiPriority w:val="0"/>
    <w:rPr>
      <w:i/>
    </w:rPr>
  </w:style>
  <w:style w:type="table" w:customStyle="1" w:styleId="7">
    <w:name w:val="网格型4"/>
    <w:basedOn w:val="3"/>
    <w:autoRedefine/>
    <w:qFormat/>
    <w:uiPriority w:val="59"/>
    <w:rPr>
      <w:rFonts w:ascii="Calibri" w:hAnsi="Calibri"/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8">
    <w:name w:val="三线表1"/>
    <w:basedOn w:val="3"/>
    <w:autoRedefine/>
    <w:qFormat/>
    <w:uiPriority w:val="9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403</Characters>
  <Lines>0</Lines>
  <Paragraphs>0</Paragraphs>
  <TotalTime>0</TotalTime>
  <ScaleCrop>false</ScaleCrop>
  <LinksUpToDate>false</LinksUpToDate>
  <CharactersWithSpaces>149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3:01:00Z</dcterms:created>
  <dc:creator>Willy</dc:creator>
  <cp:lastModifiedBy>Willy</cp:lastModifiedBy>
  <dcterms:modified xsi:type="dcterms:W3CDTF">2024-01-06T03:2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B0A0602E4E84EB0837F331D85FF2C9D</vt:lpwstr>
  </property>
</Properties>
</file>